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BDFF5" w14:textId="2262A196" w:rsidR="009B49F4" w:rsidRDefault="00931323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5"/>
      <w:bookmarkStart w:id="1" w:name="_Hlk70429896"/>
      <w:r>
        <w:rPr>
          <w:rFonts w:ascii="Times New Roman" w:hAnsi="Times New Roman" w:cs="Times New Roman"/>
          <w:b/>
          <w:sz w:val="24"/>
        </w:rPr>
        <w:t xml:space="preserve">Table </w:t>
      </w:r>
      <w:r w:rsidR="000063CF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bookmarkEnd w:id="0"/>
      <w:r>
        <w:rPr>
          <w:rFonts w:ascii="Times New Roman" w:hAnsi="Times New Roman" w:cs="Times New Roman"/>
          <w:b/>
          <w:sz w:val="24"/>
        </w:rPr>
        <w:t xml:space="preserve">. </w:t>
      </w:r>
      <w:bookmarkStart w:id="2" w:name="_Hlk70429858"/>
      <w:r>
        <w:rPr>
          <w:rFonts w:ascii="Times New Roman" w:hAnsi="Times New Roman" w:cs="Times New Roman" w:hint="eastAsia"/>
          <w:b/>
          <w:sz w:val="24"/>
        </w:rPr>
        <w:t xml:space="preserve">The </w:t>
      </w:r>
      <w:bookmarkStart w:id="3" w:name="OLE_LINK1"/>
      <w:r>
        <w:rPr>
          <w:rFonts w:ascii="Times New Roman" w:hAnsi="Times New Roman" w:cs="Times New Roman"/>
          <w:b/>
          <w:sz w:val="24"/>
        </w:rPr>
        <w:t xml:space="preserve">clinicopathologic </w:t>
      </w:r>
      <w:bookmarkEnd w:id="3"/>
      <w:r>
        <w:rPr>
          <w:rFonts w:ascii="Times New Roman" w:hAnsi="Times New Roman" w:cs="Times New Roman"/>
          <w:b/>
          <w:sz w:val="24"/>
        </w:rPr>
        <w:t>features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0063CF">
        <w:rPr>
          <w:rFonts w:ascii="Times New Roman" w:hAnsi="Times New Roman" w:cs="Times New Roman"/>
          <w:b/>
          <w:sz w:val="24"/>
        </w:rPr>
        <w:t>of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endometrial cancer</w:t>
      </w:r>
      <w:r>
        <w:rPr>
          <w:rFonts w:ascii="Times New Roman" w:hAnsi="Times New Roman" w:cs="Times New Roman" w:hint="eastAsia"/>
          <w:b/>
          <w:sz w:val="24"/>
        </w:rPr>
        <w:t xml:space="preserve"> patients</w:t>
      </w:r>
      <w:bookmarkEnd w:id="1"/>
      <w:bookmarkEnd w:id="2"/>
      <w:r>
        <w:rPr>
          <w:rFonts w:ascii="Times New Roman" w:hAnsi="Times New Roman" w:cs="Times New Roman" w:hint="eastAsia"/>
          <w:b/>
          <w:sz w:val="24"/>
        </w:rPr>
        <w:t xml:space="preserve"> 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8"/>
        <w:gridCol w:w="2558"/>
      </w:tblGrid>
      <w:tr w:rsidR="009B49F4" w14:paraId="210D22C8" w14:textId="77777777" w:rsidTr="006B23ED">
        <w:trPr>
          <w:trHeight w:val="468"/>
          <w:jc w:val="center"/>
        </w:trPr>
        <w:tc>
          <w:tcPr>
            <w:tcW w:w="3460" w:type="pct"/>
            <w:vMerge w:val="restart"/>
            <w:tcBorders>
              <w:top w:val="single" w:sz="4" w:space="0" w:color="auto"/>
            </w:tcBorders>
            <w:vAlign w:val="center"/>
          </w:tcPr>
          <w:p w14:paraId="122B92F2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arameters</w:t>
            </w:r>
          </w:p>
        </w:tc>
        <w:tc>
          <w:tcPr>
            <w:tcW w:w="1540" w:type="pct"/>
            <w:vMerge w:val="restart"/>
            <w:tcBorders>
              <w:top w:val="single" w:sz="4" w:space="0" w:color="auto"/>
            </w:tcBorders>
            <w:vAlign w:val="bottom"/>
          </w:tcPr>
          <w:p w14:paraId="2CB118B2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=46</w:t>
            </w:r>
          </w:p>
        </w:tc>
      </w:tr>
      <w:tr w:rsidR="009B49F4" w14:paraId="204B5119" w14:textId="77777777" w:rsidTr="006B23ED">
        <w:trPr>
          <w:trHeight w:val="468"/>
          <w:jc w:val="center"/>
        </w:trPr>
        <w:tc>
          <w:tcPr>
            <w:tcW w:w="3460" w:type="pct"/>
            <w:vMerge/>
            <w:tcBorders>
              <w:bottom w:val="single" w:sz="4" w:space="0" w:color="auto"/>
            </w:tcBorders>
          </w:tcPr>
          <w:p w14:paraId="0FFC1C64" w14:textId="77777777" w:rsidR="009B49F4" w:rsidRDefault="009B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40" w:type="pct"/>
            <w:vMerge/>
            <w:tcBorders>
              <w:bottom w:val="single" w:sz="4" w:space="0" w:color="auto"/>
            </w:tcBorders>
          </w:tcPr>
          <w:p w14:paraId="55D9D19D" w14:textId="77777777" w:rsidR="009B49F4" w:rsidRDefault="009B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9F4" w14:paraId="09EE39B3" w14:textId="77777777" w:rsidTr="006B23ED">
        <w:trPr>
          <w:jc w:val="center"/>
        </w:trPr>
        <w:tc>
          <w:tcPr>
            <w:tcW w:w="3460" w:type="pct"/>
            <w:tcBorders>
              <w:top w:val="single" w:sz="4" w:space="0" w:color="auto"/>
            </w:tcBorders>
          </w:tcPr>
          <w:p w14:paraId="0472F67D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years</w:t>
            </w:r>
          </w:p>
        </w:tc>
        <w:tc>
          <w:tcPr>
            <w:tcW w:w="1540" w:type="pct"/>
            <w:tcBorders>
              <w:top w:val="single" w:sz="4" w:space="0" w:color="auto"/>
            </w:tcBorders>
          </w:tcPr>
          <w:p w14:paraId="4966DB0C" w14:textId="77777777" w:rsidR="009B49F4" w:rsidRDefault="009B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9F4" w14:paraId="244FE9C4" w14:textId="77777777" w:rsidTr="006B23ED">
        <w:trPr>
          <w:jc w:val="center"/>
        </w:trPr>
        <w:tc>
          <w:tcPr>
            <w:tcW w:w="3460" w:type="pct"/>
          </w:tcPr>
          <w:p w14:paraId="13282F71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OLE_LINK2"/>
            <w:r>
              <w:rPr>
                <w:rFonts w:ascii="Times New Roman" w:hAnsi="Times New Roman" w:cs="Times New Roman"/>
                <w:sz w:val="24"/>
              </w:rPr>
              <w:t>&lt;</w:t>
            </w:r>
            <w:bookmarkEnd w:id="4"/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1540" w:type="pct"/>
          </w:tcPr>
          <w:p w14:paraId="07B0CA5C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</w:tr>
      <w:tr w:rsidR="009B49F4" w14:paraId="4FABB37E" w14:textId="77777777" w:rsidTr="006B23ED">
        <w:trPr>
          <w:jc w:val="center"/>
        </w:trPr>
        <w:tc>
          <w:tcPr>
            <w:tcW w:w="3460" w:type="pct"/>
          </w:tcPr>
          <w:p w14:paraId="28C7BC7A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OLE_LINK3"/>
            <w:r>
              <w:rPr>
                <w:rFonts w:ascii="Times New Roman" w:hAnsi="Times New Roman" w:cs="Times New Roman"/>
                <w:sz w:val="24"/>
              </w:rPr>
              <w:t>≥</w:t>
            </w:r>
            <w:bookmarkEnd w:id="5"/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1540" w:type="pct"/>
          </w:tcPr>
          <w:p w14:paraId="1196579C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  <w:tr w:rsidR="009B49F4" w14:paraId="68F9831A" w14:textId="77777777" w:rsidTr="006B23ED">
        <w:trPr>
          <w:jc w:val="center"/>
        </w:trPr>
        <w:tc>
          <w:tcPr>
            <w:tcW w:w="3460" w:type="pct"/>
          </w:tcPr>
          <w:p w14:paraId="0911CEFB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size</w:t>
            </w:r>
          </w:p>
        </w:tc>
        <w:tc>
          <w:tcPr>
            <w:tcW w:w="1540" w:type="pct"/>
          </w:tcPr>
          <w:p w14:paraId="0B3E1D5F" w14:textId="77777777" w:rsidR="009B49F4" w:rsidRDefault="009B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bookmarkStart w:id="6" w:name="_GoBack"/>
        <w:bookmarkEnd w:id="6"/>
      </w:tr>
      <w:tr w:rsidR="009B49F4" w14:paraId="1B578BEB" w14:textId="77777777" w:rsidTr="006B23ED">
        <w:trPr>
          <w:jc w:val="center"/>
        </w:trPr>
        <w:tc>
          <w:tcPr>
            <w:tcW w:w="3460" w:type="pct"/>
          </w:tcPr>
          <w:p w14:paraId="4727621F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 cm</w:t>
            </w:r>
          </w:p>
        </w:tc>
        <w:tc>
          <w:tcPr>
            <w:tcW w:w="1540" w:type="pct"/>
          </w:tcPr>
          <w:p w14:paraId="4CEC2BC2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</w:tr>
      <w:tr w:rsidR="009B49F4" w14:paraId="7DDFBDCD" w14:textId="77777777" w:rsidTr="006B23ED">
        <w:trPr>
          <w:jc w:val="center"/>
        </w:trPr>
        <w:tc>
          <w:tcPr>
            <w:tcW w:w="3460" w:type="pct"/>
          </w:tcPr>
          <w:p w14:paraId="089F7311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1 cm</w:t>
            </w:r>
          </w:p>
        </w:tc>
        <w:tc>
          <w:tcPr>
            <w:tcW w:w="1540" w:type="pct"/>
          </w:tcPr>
          <w:p w14:paraId="680E0B98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</w:tr>
      <w:tr w:rsidR="009B49F4" w14:paraId="3E4F5443" w14:textId="77777777" w:rsidTr="006B23ED">
        <w:trPr>
          <w:jc w:val="center"/>
        </w:trPr>
        <w:tc>
          <w:tcPr>
            <w:tcW w:w="3460" w:type="pct"/>
          </w:tcPr>
          <w:p w14:paraId="0B815DC8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GO stage</w:t>
            </w:r>
          </w:p>
        </w:tc>
        <w:tc>
          <w:tcPr>
            <w:tcW w:w="1540" w:type="pct"/>
          </w:tcPr>
          <w:p w14:paraId="7CF78251" w14:textId="77777777" w:rsidR="009B49F4" w:rsidRDefault="009B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9F4" w14:paraId="06DC822F" w14:textId="77777777" w:rsidTr="006B23ED">
        <w:trPr>
          <w:jc w:val="center"/>
        </w:trPr>
        <w:tc>
          <w:tcPr>
            <w:tcW w:w="3460" w:type="pct"/>
          </w:tcPr>
          <w:p w14:paraId="04606B7B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II </w:t>
            </w:r>
          </w:p>
        </w:tc>
        <w:tc>
          <w:tcPr>
            <w:tcW w:w="1540" w:type="pct"/>
          </w:tcPr>
          <w:p w14:paraId="0207F8B2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  <w:tr w:rsidR="009B49F4" w14:paraId="2967CBC3" w14:textId="77777777" w:rsidTr="006B23ED">
        <w:trPr>
          <w:jc w:val="center"/>
        </w:trPr>
        <w:tc>
          <w:tcPr>
            <w:tcW w:w="3460" w:type="pct"/>
          </w:tcPr>
          <w:p w14:paraId="547AFD6C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540" w:type="pct"/>
          </w:tcPr>
          <w:p w14:paraId="0D58F97C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</w:tr>
      <w:tr w:rsidR="009B49F4" w14:paraId="215A25BF" w14:textId="77777777" w:rsidTr="006B23ED">
        <w:trPr>
          <w:trHeight w:val="342"/>
          <w:jc w:val="center"/>
        </w:trPr>
        <w:tc>
          <w:tcPr>
            <w:tcW w:w="3460" w:type="pct"/>
          </w:tcPr>
          <w:p w14:paraId="0E00B6C8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ph node metastasis</w:t>
            </w:r>
          </w:p>
        </w:tc>
        <w:tc>
          <w:tcPr>
            <w:tcW w:w="1540" w:type="pct"/>
          </w:tcPr>
          <w:p w14:paraId="4C70E04F" w14:textId="77777777" w:rsidR="009B49F4" w:rsidRDefault="009B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9F4" w14:paraId="18F607AE" w14:textId="77777777" w:rsidTr="006B23ED">
        <w:trPr>
          <w:jc w:val="center"/>
        </w:trPr>
        <w:tc>
          <w:tcPr>
            <w:tcW w:w="3460" w:type="pct"/>
          </w:tcPr>
          <w:p w14:paraId="1A66CB35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1540" w:type="pct"/>
          </w:tcPr>
          <w:p w14:paraId="748E7A48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</w:tr>
      <w:tr w:rsidR="009B49F4" w14:paraId="28F79B53" w14:textId="77777777" w:rsidTr="006B23ED">
        <w:trPr>
          <w:jc w:val="center"/>
        </w:trPr>
        <w:tc>
          <w:tcPr>
            <w:tcW w:w="3460" w:type="pct"/>
          </w:tcPr>
          <w:p w14:paraId="31916ADD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  <w:tc>
          <w:tcPr>
            <w:tcW w:w="1540" w:type="pct"/>
          </w:tcPr>
          <w:p w14:paraId="32BD7328" w14:textId="77777777" w:rsidR="009B49F4" w:rsidRDefault="0093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</w:tr>
    </w:tbl>
    <w:p w14:paraId="3E0E982B" w14:textId="77777777" w:rsidR="009B49F4" w:rsidRDefault="009B49F4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sectPr w:rsidR="009B49F4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155B9F" w14:textId="77777777" w:rsidR="009902B9" w:rsidRDefault="009902B9">
      <w:r>
        <w:separator/>
      </w:r>
    </w:p>
  </w:endnote>
  <w:endnote w:type="continuationSeparator" w:id="0">
    <w:p w14:paraId="30FBC9EF" w14:textId="77777777" w:rsidR="009902B9" w:rsidRDefault="00990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0B19C" w14:textId="77777777" w:rsidR="009902B9" w:rsidRDefault="009902B9">
      <w:r>
        <w:separator/>
      </w:r>
    </w:p>
  </w:footnote>
  <w:footnote w:type="continuationSeparator" w:id="0">
    <w:p w14:paraId="1ACA900A" w14:textId="77777777" w:rsidR="009902B9" w:rsidRDefault="009902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0E0F77" w14:textId="77777777" w:rsidR="009B49F4" w:rsidRDefault="009B49F4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63CF"/>
    <w:rsid w:val="0005667C"/>
    <w:rsid w:val="000C1FCA"/>
    <w:rsid w:val="00163817"/>
    <w:rsid w:val="00172A27"/>
    <w:rsid w:val="00180299"/>
    <w:rsid w:val="001A47B1"/>
    <w:rsid w:val="002D2185"/>
    <w:rsid w:val="00336B9B"/>
    <w:rsid w:val="003B554F"/>
    <w:rsid w:val="00446245"/>
    <w:rsid w:val="00456C33"/>
    <w:rsid w:val="0068022C"/>
    <w:rsid w:val="006B23ED"/>
    <w:rsid w:val="006B5A4F"/>
    <w:rsid w:val="00784D3B"/>
    <w:rsid w:val="00797219"/>
    <w:rsid w:val="00870EF7"/>
    <w:rsid w:val="00931323"/>
    <w:rsid w:val="00946CE7"/>
    <w:rsid w:val="0095412B"/>
    <w:rsid w:val="009902B9"/>
    <w:rsid w:val="009B49F4"/>
    <w:rsid w:val="00A14C54"/>
    <w:rsid w:val="00B637F8"/>
    <w:rsid w:val="00BC42F4"/>
    <w:rsid w:val="00C24BB2"/>
    <w:rsid w:val="00C423AA"/>
    <w:rsid w:val="00D15A80"/>
    <w:rsid w:val="00D4001F"/>
    <w:rsid w:val="00D57B28"/>
    <w:rsid w:val="00D64A7A"/>
    <w:rsid w:val="00DF35ED"/>
    <w:rsid w:val="00E01BD9"/>
    <w:rsid w:val="00E341B1"/>
    <w:rsid w:val="00FA47A3"/>
    <w:rsid w:val="00FB0EE5"/>
    <w:rsid w:val="09C812CE"/>
    <w:rsid w:val="0A375C31"/>
    <w:rsid w:val="0C40279F"/>
    <w:rsid w:val="173378A2"/>
    <w:rsid w:val="1EAE00BB"/>
    <w:rsid w:val="1FE10C4F"/>
    <w:rsid w:val="227D645D"/>
    <w:rsid w:val="24D63678"/>
    <w:rsid w:val="27296A18"/>
    <w:rsid w:val="2D1B29CE"/>
    <w:rsid w:val="35DE79DC"/>
    <w:rsid w:val="389B27EC"/>
    <w:rsid w:val="3CB86CA9"/>
    <w:rsid w:val="43501219"/>
    <w:rsid w:val="45042283"/>
    <w:rsid w:val="48FF6106"/>
    <w:rsid w:val="55415318"/>
    <w:rsid w:val="567D5D5A"/>
    <w:rsid w:val="57AB5362"/>
    <w:rsid w:val="5D680A00"/>
    <w:rsid w:val="61903C09"/>
    <w:rsid w:val="6A730783"/>
    <w:rsid w:val="6C2935B3"/>
    <w:rsid w:val="70F17572"/>
    <w:rsid w:val="7C6A2756"/>
    <w:rsid w:val="7DAC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EEFB4E"/>
  <w15:docId w15:val="{AE216677-45BE-4C1C-8378-0455067CF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0063CF"/>
    <w:rPr>
      <w:sz w:val="18"/>
      <w:szCs w:val="18"/>
    </w:rPr>
  </w:style>
  <w:style w:type="character" w:customStyle="1" w:styleId="Char1">
    <w:name w:val="批注框文本 Char"/>
    <w:basedOn w:val="a0"/>
    <w:link w:val="a6"/>
    <w:rsid w:val="000063C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20-02-14T06:24:00Z</dcterms:created>
  <dcterms:modified xsi:type="dcterms:W3CDTF">2021-05-28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367035D8F55489181F4572C0E696D1C</vt:lpwstr>
  </property>
</Properties>
</file>